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9851F" w14:textId="77777777" w:rsidR="003F180E" w:rsidRPr="0075714C" w:rsidRDefault="003F180E" w:rsidP="003F180E">
      <w:pPr>
        <w:spacing w:after="0" w:line="480" w:lineRule="auto"/>
        <w:ind w:right="115"/>
        <w:jc w:val="center"/>
        <w:rPr>
          <w:rFonts w:ascii="Arial" w:hAnsi="Arial" w:cs="Arial"/>
        </w:rPr>
      </w:pPr>
      <w:r w:rsidRPr="0075714C">
        <w:rPr>
          <w:rFonts w:ascii="Arial" w:hAnsi="Arial" w:cs="Arial"/>
        </w:rPr>
        <w:t>Supplementary Materials</w:t>
      </w:r>
    </w:p>
    <w:p w14:paraId="60D4B487" w14:textId="77777777" w:rsidR="003F180E" w:rsidRPr="0075714C" w:rsidRDefault="003F180E" w:rsidP="003F180E">
      <w:pPr>
        <w:pStyle w:val="ae"/>
        <w:spacing w:line="276" w:lineRule="auto"/>
        <w:rPr>
          <w:rFonts w:ascii="Arial" w:hAnsi="Arial" w:cs="Arial"/>
          <w:b/>
          <w:bCs/>
          <w:sz w:val="24"/>
          <w:szCs w:val="24"/>
        </w:rPr>
      </w:pPr>
      <w:bookmarkStart w:id="0" w:name="_Toc111530876"/>
      <w:r w:rsidRPr="0075714C">
        <w:rPr>
          <w:rFonts w:ascii="Arial" w:hAnsi="Arial" w:cs="Arial"/>
          <w:b/>
          <w:bCs/>
          <w:sz w:val="24"/>
          <w:szCs w:val="24"/>
        </w:rPr>
        <w:t xml:space="preserve">Table 1 </w:t>
      </w:r>
    </w:p>
    <w:p w14:paraId="5B1E76B5" w14:textId="77777777" w:rsidR="003F180E" w:rsidRPr="0075714C" w:rsidRDefault="003F180E" w:rsidP="003F180E">
      <w:pPr>
        <w:pStyle w:val="ae"/>
        <w:spacing w:line="276" w:lineRule="auto"/>
        <w:rPr>
          <w:rFonts w:ascii="Arial" w:hAnsi="Arial" w:cs="Arial"/>
          <w:i/>
          <w:iCs/>
          <w:sz w:val="24"/>
          <w:szCs w:val="24"/>
        </w:rPr>
      </w:pPr>
      <w:r w:rsidRPr="0075714C">
        <w:rPr>
          <w:rFonts w:ascii="Arial" w:hAnsi="Arial" w:cs="Arial"/>
          <w:i/>
          <w:iCs/>
          <w:sz w:val="24"/>
          <w:szCs w:val="24"/>
        </w:rPr>
        <w:t>Donation information of blood donors since 2018 and the percentage of participants</w:t>
      </w:r>
      <w:bookmarkEnd w:id="0"/>
    </w:p>
    <w:tbl>
      <w:tblPr>
        <w:tblW w:w="9000" w:type="dxa"/>
        <w:tblLook w:val="04A0" w:firstRow="1" w:lastRow="0" w:firstColumn="1" w:lastColumn="0" w:noHBand="0" w:noVBand="1"/>
      </w:tblPr>
      <w:tblGrid>
        <w:gridCol w:w="652"/>
        <w:gridCol w:w="958"/>
        <w:gridCol w:w="958"/>
        <w:gridCol w:w="958"/>
        <w:gridCol w:w="1011"/>
        <w:gridCol w:w="715"/>
        <w:gridCol w:w="3748"/>
      </w:tblGrid>
      <w:tr w:rsidR="0075714C" w:rsidRPr="0075714C" w14:paraId="1AE329AA" w14:textId="77777777" w:rsidTr="00BB00DD">
        <w:trPr>
          <w:trHeight w:val="905"/>
        </w:trPr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CEB86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Typ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4517D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201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71222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201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F8794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July 2020 to Apr 2021</w:t>
            </w:r>
            <w:r w:rsidRPr="0075714C">
              <w:rPr>
                <w:rFonts w:ascii="Arial" w:eastAsia="等线" w:hAnsi="Arial" w:cs="Arial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121D0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Number of donors randomly selected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B1BBA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% (N)</w:t>
            </w: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38F73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Note</w:t>
            </w:r>
          </w:p>
        </w:tc>
      </w:tr>
      <w:tr w:rsidR="0075714C" w:rsidRPr="0075714C" w14:paraId="7F0E5CA1" w14:textId="77777777" w:rsidTr="00BB00DD">
        <w:trPr>
          <w:trHeight w:val="678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0E0A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60B7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first don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001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not retur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EB6C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not retur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3905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32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43C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9% (75)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8776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Donors who made their first donation in 2018 and not return afterwards</w:t>
            </w:r>
          </w:p>
        </w:tc>
      </w:tr>
      <w:tr w:rsidR="0075714C" w:rsidRPr="0075714C" w14:paraId="00AE5AF4" w14:textId="77777777" w:rsidTr="00BB00DD">
        <w:trPr>
          <w:trHeight w:val="905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977A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216C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first don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20F8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re-donat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CA4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not retur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975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32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5E6A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16% (140)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F8F9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Donors who made their first donation in 2018, returned in 2019 but not return afterwards</w:t>
            </w:r>
          </w:p>
        </w:tc>
      </w:tr>
      <w:tr w:rsidR="0075714C" w:rsidRPr="0075714C" w14:paraId="3BCC36AC" w14:textId="77777777" w:rsidTr="00BB00DD">
        <w:trPr>
          <w:trHeight w:val="1131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E4BC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CC94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first don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0542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not retur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975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re-don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6AEE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  <w:lang w:eastAsia="zh-CN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2967</w:t>
            </w:r>
            <w:r w:rsidRPr="0075714C">
              <w:rPr>
                <w:rFonts w:ascii="Arial" w:eastAsia="等线" w:hAnsi="Arial" w:cs="Arial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0360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22% (184)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6EB0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Donors who made their first donation in 2018, not return in 2019 but return during July 2020 to Apr 2021</w:t>
            </w:r>
          </w:p>
        </w:tc>
      </w:tr>
      <w:tr w:rsidR="0075714C" w:rsidRPr="0075714C" w14:paraId="39E90812" w14:textId="77777777" w:rsidTr="00BB00DD">
        <w:trPr>
          <w:trHeight w:val="678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2B12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0910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/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7524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first don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C71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not retur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5FB4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32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50D7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13% (106)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F06A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Donors who made their first donation in 2019 but not return afterwards</w:t>
            </w:r>
          </w:p>
        </w:tc>
      </w:tr>
      <w:tr w:rsidR="0075714C" w:rsidRPr="0075714C" w14:paraId="54374E97" w14:textId="77777777" w:rsidTr="00BB00DD">
        <w:trPr>
          <w:trHeight w:val="678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743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BF2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/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B641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first don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A917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re-dona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AA26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32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68FD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27% (228)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B568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Donors who made their first donation in 2019 and return afterwards</w:t>
            </w:r>
          </w:p>
        </w:tc>
      </w:tr>
      <w:tr w:rsidR="0075714C" w:rsidRPr="0075714C" w14:paraId="2F348F8E" w14:textId="77777777" w:rsidTr="00BB00DD">
        <w:trPr>
          <w:trHeight w:val="678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E1B3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90FA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/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B7D0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/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7D1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first dona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46C7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32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358F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14% (117)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6CB0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Donors who made their first donation during July 2020 to Apr 2021</w:t>
            </w:r>
          </w:p>
        </w:tc>
      </w:tr>
      <w:tr w:rsidR="0075714C" w:rsidRPr="0075714C" w14:paraId="748E9B7E" w14:textId="77777777" w:rsidTr="00BB00DD">
        <w:trPr>
          <w:trHeight w:val="452"/>
        </w:trPr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166E8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Tota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5AFA4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01851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1D14B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6D316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189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CA63E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>100% (850)</w:t>
            </w:r>
          </w:p>
        </w:tc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7BA7" w14:textId="77777777" w:rsidR="003F180E" w:rsidRPr="0075714C" w:rsidRDefault="003F180E" w:rsidP="00BB00DD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75714C">
              <w:rPr>
                <w:rFonts w:ascii="Arial" w:eastAsia="等线" w:hAnsi="Arial" w:cs="Arial"/>
                <w:sz w:val="18"/>
                <w:szCs w:val="18"/>
              </w:rPr>
              <w:t xml:space="preserve">　</w:t>
            </w:r>
          </w:p>
        </w:tc>
      </w:tr>
    </w:tbl>
    <w:p w14:paraId="1DF02B35" w14:textId="77777777" w:rsidR="003F180E" w:rsidRPr="0075714C" w:rsidRDefault="003F180E" w:rsidP="003F180E">
      <w:pPr>
        <w:autoSpaceDE w:val="0"/>
        <w:autoSpaceDN w:val="0"/>
        <w:adjustRightInd w:val="0"/>
        <w:spacing w:beforeLines="50" w:before="120" w:afterLines="50" w:after="120"/>
        <w:rPr>
          <w:rFonts w:ascii="Arial" w:hAnsi="Arial" w:cs="Arial"/>
          <w:shd w:val="clear" w:color="auto" w:fill="FFFFFF"/>
        </w:rPr>
      </w:pPr>
      <w:r w:rsidRPr="0075714C">
        <w:rPr>
          <w:rFonts w:ascii="Arial" w:hAnsi="Arial" w:cs="Arial"/>
          <w:i/>
          <w:iCs/>
          <w:shd w:val="clear" w:color="auto" w:fill="FFFFFF"/>
        </w:rPr>
        <w:t>Note.</w:t>
      </w:r>
      <w:r w:rsidRPr="0075714C">
        <w:rPr>
          <w:rFonts w:ascii="Arial" w:hAnsi="Arial" w:cs="Arial"/>
          <w:shd w:val="clear" w:color="auto" w:fill="FFFFFF"/>
        </w:rPr>
        <w:t xml:space="preserve"> </w:t>
      </w:r>
      <w:r w:rsidRPr="0075714C">
        <w:rPr>
          <w:rFonts w:ascii="Arial" w:hAnsi="Arial" w:cs="Arial"/>
          <w:shd w:val="clear" w:color="auto" w:fill="FFFFFF"/>
          <w:lang w:eastAsia="zh-CN"/>
        </w:rPr>
        <w:t>a.</w:t>
      </w:r>
      <w:r w:rsidRPr="0075714C">
        <w:rPr>
          <w:rFonts w:ascii="Arial" w:hAnsi="Arial" w:cs="Arial"/>
        </w:rPr>
        <w:t xml:space="preserve"> </w:t>
      </w:r>
      <w:r w:rsidRPr="0075714C">
        <w:rPr>
          <w:rFonts w:ascii="Arial" w:hAnsi="Arial" w:cs="Arial"/>
          <w:shd w:val="clear" w:color="auto" w:fill="FFFFFF"/>
          <w:lang w:eastAsia="zh-CN"/>
        </w:rPr>
        <w:t>Donation behavior during February-June 2020 was not considered as China was heavily affected by the covid-19 epidemic during this period; b</w:t>
      </w:r>
      <w:r w:rsidRPr="0075714C">
        <w:rPr>
          <w:rFonts w:ascii="Arial" w:hAnsi="Arial" w:cs="Arial"/>
          <w:shd w:val="clear" w:color="auto" w:fill="FFFFFF"/>
        </w:rPr>
        <w:t>. Only 2967 donors could be located for this type of donors in the database.</w:t>
      </w:r>
    </w:p>
    <w:p w14:paraId="21B6629A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lang w:eastAsia="zh-CN"/>
        </w:rPr>
        <w:sectPr w:rsidR="003F180E" w:rsidRPr="0075714C" w:rsidSect="003F18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C834A8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b/>
          <w:bCs/>
          <w:lang w:eastAsia="zh-CN"/>
        </w:rPr>
      </w:pPr>
      <w:r w:rsidRPr="0075714C">
        <w:rPr>
          <w:rFonts w:ascii="Arial" w:hAnsi="Arial" w:cs="Arial"/>
          <w:b/>
          <w:bCs/>
          <w:lang w:eastAsia="zh-CN"/>
        </w:rPr>
        <w:lastRenderedPageBreak/>
        <w:t>Table 2</w:t>
      </w:r>
    </w:p>
    <w:p w14:paraId="4998B9DE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i/>
        </w:rPr>
      </w:pPr>
      <w:r w:rsidRPr="0075714C">
        <w:rPr>
          <w:rFonts w:ascii="Arial" w:hAnsi="Arial" w:cs="Arial"/>
          <w:i/>
        </w:rPr>
        <w:t>Conditional direct and indirect effect of outcome expectations on repeated blood donation behavior via re</w:t>
      </w:r>
      <w:r w:rsidRPr="0075714C">
        <w:rPr>
          <w:rFonts w:ascii="Arial" w:hAnsi="Arial" w:cs="Arial"/>
          <w:i/>
          <w:lang w:eastAsia="zh-CN"/>
        </w:rPr>
        <w:t>-</w:t>
      </w:r>
      <w:r w:rsidRPr="0075714C">
        <w:rPr>
          <w:rFonts w:ascii="Arial" w:hAnsi="Arial" w:cs="Arial"/>
          <w:i/>
        </w:rPr>
        <w:t>donation intention</w:t>
      </w:r>
    </w:p>
    <w:tbl>
      <w:tblPr>
        <w:tblW w:w="6489" w:type="dxa"/>
        <w:tblLayout w:type="fixed"/>
        <w:tblLook w:val="04A0" w:firstRow="1" w:lastRow="0" w:firstColumn="1" w:lastColumn="0" w:noHBand="0" w:noVBand="1"/>
      </w:tblPr>
      <w:tblGrid>
        <w:gridCol w:w="1081"/>
        <w:gridCol w:w="1056"/>
        <w:gridCol w:w="1140"/>
        <w:gridCol w:w="1073"/>
        <w:gridCol w:w="1067"/>
        <w:gridCol w:w="1072"/>
      </w:tblGrid>
      <w:tr w:rsidR="0075714C" w:rsidRPr="0075714C" w14:paraId="6CEEB8BD" w14:textId="77777777" w:rsidTr="00BB00DD">
        <w:trPr>
          <w:trHeight w:val="284"/>
          <w:tblHeader/>
        </w:trPr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F5344" w14:textId="77777777" w:rsidR="003F180E" w:rsidRPr="0075714C" w:rsidRDefault="003F180E" w:rsidP="00BB00DD">
            <w:pPr>
              <w:spacing w:after="0" w:line="240" w:lineRule="auto"/>
              <w:rPr>
                <w:rFonts w:ascii="Arial" w:eastAsia="等线" w:hAnsi="Arial" w:cs="Arial"/>
                <w:lang w:eastAsia="zh-CN"/>
              </w:rPr>
            </w:pPr>
            <w:r w:rsidRPr="0075714C">
              <w:rPr>
                <w:rFonts w:ascii="Arial" w:eastAsia="等线" w:hAnsi="Arial" w:cs="Arial"/>
                <w:lang w:eastAsia="zh-CN"/>
              </w:rPr>
              <w:t xml:space="preserve">　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A1478" w14:textId="77777777" w:rsidR="003F180E" w:rsidRPr="0075714C" w:rsidRDefault="003F180E" w:rsidP="00BB00DD">
            <w:pPr>
              <w:spacing w:after="0" w:line="240" w:lineRule="auto"/>
              <w:rPr>
                <w:rFonts w:ascii="Arial" w:eastAsia="等线" w:hAnsi="Arial" w:cs="Arial"/>
                <w:lang w:eastAsia="zh-CN"/>
              </w:rPr>
            </w:pPr>
            <w:r w:rsidRPr="0075714C">
              <w:rPr>
                <w:rFonts w:ascii="Arial" w:eastAsia="等线" w:hAnsi="Arial" w:cs="Arial"/>
                <w:lang w:eastAsia="zh-CN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255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 xml:space="preserve">Z score of 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25AB7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Effect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2EB4F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SE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E03F7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P value</w:t>
            </w:r>
          </w:p>
        </w:tc>
      </w:tr>
      <w:tr w:rsidR="0075714C" w:rsidRPr="0075714C" w14:paraId="13C31CF4" w14:textId="77777777" w:rsidTr="00BB00DD">
        <w:trPr>
          <w:trHeight w:val="284"/>
          <w:tblHeader/>
        </w:trPr>
        <w:tc>
          <w:tcPr>
            <w:tcW w:w="1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321553" w14:textId="77777777" w:rsidR="003F180E" w:rsidRPr="0075714C" w:rsidRDefault="003F180E" w:rsidP="00BB00DD">
            <w:pPr>
              <w:spacing w:after="0" w:line="240" w:lineRule="auto"/>
              <w:rPr>
                <w:rFonts w:ascii="Arial" w:eastAsia="等线" w:hAnsi="Arial" w:cs="Arial"/>
                <w:lang w:eastAsia="zh-CN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68C72D" w14:textId="77777777" w:rsidR="003F180E" w:rsidRPr="0075714C" w:rsidRDefault="003F180E" w:rsidP="00BB00DD">
            <w:pPr>
              <w:spacing w:after="0" w:line="240" w:lineRule="auto"/>
              <w:rPr>
                <w:rFonts w:ascii="Arial" w:eastAsia="等线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DE1C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Altruism</w:t>
            </w:r>
          </w:p>
        </w:tc>
        <w:tc>
          <w:tcPr>
            <w:tcW w:w="10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CBADC92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7AC81A3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0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F637B0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</w:tr>
      <w:tr w:rsidR="0075714C" w:rsidRPr="0075714C" w14:paraId="298A8713" w14:textId="77777777" w:rsidTr="00BB00DD">
        <w:trPr>
          <w:trHeight w:val="284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A7117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T</w:t>
            </w:r>
            <w:r w:rsidRPr="0075714C">
              <w:rPr>
                <w:rFonts w:ascii="Arial" w:eastAsia="等线" w:hAnsi="Arial" w:cs="Arial"/>
                <w:lang w:eastAsia="zh-CN"/>
              </w:rPr>
              <w:t>otal O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5EE4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1B01" w14:textId="77777777" w:rsidR="003F180E" w:rsidRPr="0075714C" w:rsidRDefault="003F180E" w:rsidP="00BB0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EED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D90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0E6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10F3375D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BA12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Conditional indirect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1A0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2886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8066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96FC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062E5631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921F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96F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D443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EA0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92E9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5EC786A3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53C4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685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7695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FFE5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E7A5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1D816AF8" w14:textId="77777777" w:rsidTr="00BB00DD">
        <w:trPr>
          <w:trHeight w:val="284"/>
        </w:trPr>
        <w:tc>
          <w:tcPr>
            <w:tcW w:w="3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F5CE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 xml:space="preserve">Index of moderated mediation: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6AA7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66DC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E16E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</w:tr>
      <w:tr w:rsidR="0075714C" w:rsidRPr="0075714C" w14:paraId="474311F3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77C6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Total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ABF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FB3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D5AF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CF1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7</w:t>
            </w:r>
          </w:p>
        </w:tc>
      </w:tr>
      <w:tr w:rsidR="0075714C" w:rsidRPr="0075714C" w14:paraId="5B216D06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6F64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408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3000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48C7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DAA7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21</w:t>
            </w:r>
          </w:p>
        </w:tc>
      </w:tr>
      <w:tr w:rsidR="0075714C" w:rsidRPr="0075714C" w14:paraId="5DEF2AA9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5832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47E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7960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26E7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4BDB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56</w:t>
            </w:r>
          </w:p>
        </w:tc>
      </w:tr>
      <w:tr w:rsidR="0075714C" w:rsidRPr="0075714C" w14:paraId="48F7D862" w14:textId="77777777" w:rsidTr="00BB00DD">
        <w:trPr>
          <w:trHeight w:val="24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881C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PPO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7788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82B0" w14:textId="77777777" w:rsidR="003F180E" w:rsidRPr="0075714C" w:rsidRDefault="003F180E" w:rsidP="00BB0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4B1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913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C47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28B6227B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13CC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Conditional indirect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5E0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72C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4CA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D01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23CC8A37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8287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579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76D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318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176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1CD1ED21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1CBF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B12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7F5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9DC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69C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0DAE1D0E" w14:textId="77777777" w:rsidTr="00BB00DD">
        <w:trPr>
          <w:trHeight w:val="284"/>
        </w:trPr>
        <w:tc>
          <w:tcPr>
            <w:tcW w:w="3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C090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 xml:space="preserve">Index of moderated mediation: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294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883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B1A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</w:tr>
      <w:tr w:rsidR="0075714C" w:rsidRPr="0075714C" w14:paraId="0BFC6826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6871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Total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CA66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478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1A4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EE0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</w:tr>
      <w:tr w:rsidR="0075714C" w:rsidRPr="0075714C" w14:paraId="7BC9E649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38F8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60A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AC97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FD6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4FF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</w:tr>
      <w:tr w:rsidR="0075714C" w:rsidRPr="0075714C" w14:paraId="0DD205D0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6EC4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0C9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462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55C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A19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4</w:t>
            </w:r>
          </w:p>
        </w:tc>
      </w:tr>
      <w:tr w:rsidR="0075714C" w:rsidRPr="0075714C" w14:paraId="574288CB" w14:textId="77777777" w:rsidTr="00BB00DD">
        <w:trPr>
          <w:trHeight w:val="24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C71E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PO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9979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8D0D" w14:textId="77777777" w:rsidR="003F180E" w:rsidRPr="0075714C" w:rsidRDefault="003F180E" w:rsidP="00BB0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FA3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2A8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C57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79FB687F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C08B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Conditional indirect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647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3BF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12D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4F8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14AC8010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BF68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C89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C0C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E15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958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758106E0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B0D1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14F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6BA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69B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641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412D7D42" w14:textId="77777777" w:rsidTr="00BB00DD">
        <w:trPr>
          <w:trHeight w:val="284"/>
        </w:trPr>
        <w:tc>
          <w:tcPr>
            <w:tcW w:w="3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A4E6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 xml:space="preserve">Index of moderated mediation: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108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DAF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5B1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41</w:t>
            </w:r>
          </w:p>
        </w:tc>
      </w:tr>
      <w:tr w:rsidR="0075714C" w:rsidRPr="0075714C" w14:paraId="565546A0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1DE7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Total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E0F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1AF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FD8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F96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8</w:t>
            </w:r>
          </w:p>
        </w:tc>
      </w:tr>
      <w:tr w:rsidR="0075714C" w:rsidRPr="0075714C" w14:paraId="6C7F55F3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5047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79B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B3E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542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39D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23</w:t>
            </w:r>
          </w:p>
        </w:tc>
      </w:tr>
      <w:tr w:rsidR="0075714C" w:rsidRPr="0075714C" w14:paraId="424495F0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469B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A7E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7C5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238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CA64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33</w:t>
            </w:r>
          </w:p>
        </w:tc>
      </w:tr>
      <w:tr w:rsidR="0075714C" w:rsidRPr="0075714C" w14:paraId="21AAAC13" w14:textId="77777777" w:rsidTr="00BB00DD">
        <w:trPr>
          <w:trHeight w:val="24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FA58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EPO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D9DD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A93C" w14:textId="77777777" w:rsidR="003F180E" w:rsidRPr="0075714C" w:rsidRDefault="003F180E" w:rsidP="00BB0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343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196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2C1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0D234319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2B72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Conditional indirect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866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52D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CC6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E59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4E219501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D1E1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564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4B0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A9E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C76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05F5F471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385A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D19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D2F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0302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B51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49FA99DC" w14:textId="77777777" w:rsidTr="00BB00DD">
        <w:trPr>
          <w:trHeight w:val="284"/>
        </w:trPr>
        <w:tc>
          <w:tcPr>
            <w:tcW w:w="3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4D6B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 xml:space="preserve">Index of moderated mediation: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EED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A5C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E6E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9</w:t>
            </w:r>
          </w:p>
        </w:tc>
      </w:tr>
      <w:tr w:rsidR="0075714C" w:rsidRPr="0075714C" w14:paraId="1B1559C6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6F61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Total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A9A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C46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9CB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685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</w:tr>
      <w:tr w:rsidR="0075714C" w:rsidRPr="0075714C" w14:paraId="481D3E05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D30E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768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27C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249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6858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0</w:t>
            </w:r>
          </w:p>
        </w:tc>
      </w:tr>
      <w:tr w:rsidR="0075714C" w:rsidRPr="0075714C" w14:paraId="58C72917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2594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577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1D2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D9E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351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9</w:t>
            </w:r>
          </w:p>
        </w:tc>
      </w:tr>
      <w:tr w:rsidR="0075714C" w:rsidRPr="0075714C" w14:paraId="1EB3969D" w14:textId="77777777" w:rsidTr="00BB00DD">
        <w:trPr>
          <w:trHeight w:val="24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359D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PNO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B535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7EC1" w14:textId="77777777" w:rsidR="003F180E" w:rsidRPr="0075714C" w:rsidRDefault="003F180E" w:rsidP="00BB0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9D6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A32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F3F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AD644C" w:rsidRPr="0075714C" w14:paraId="2ED0593E" w14:textId="77777777" w:rsidTr="00CD761C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C1E0" w14:textId="77777777" w:rsidR="00AD644C" w:rsidRPr="0075714C" w:rsidRDefault="00AD644C" w:rsidP="00AD644C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Conditional indirect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9B18" w14:textId="77777777" w:rsidR="00AD644C" w:rsidRPr="007571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9D70F" w14:textId="09FECA1E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hAnsi="Arial" w:cs="Arial"/>
                <w:color w:val="EE0000"/>
              </w:rPr>
              <w:t>-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57A8" w14:textId="77777777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8F97" w14:textId="77777777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AD644C" w:rsidRPr="0075714C" w14:paraId="2BA77477" w14:textId="77777777" w:rsidTr="00CD761C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5AA5" w14:textId="77777777" w:rsidR="00AD644C" w:rsidRPr="0075714C" w:rsidRDefault="00AD644C" w:rsidP="00AD644C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2B7B" w14:textId="77777777" w:rsidR="00AD644C" w:rsidRPr="007571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6E8B8" w14:textId="29620820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hAnsi="Arial" w:cs="Arial"/>
                <w:color w:val="EE0000"/>
              </w:rPr>
              <w:t>-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CF48" w14:textId="77777777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E156" w14:textId="77777777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AD644C" w:rsidRPr="0075714C" w14:paraId="0A7A229B" w14:textId="77777777" w:rsidTr="00CD761C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B300" w14:textId="77777777" w:rsidR="00AD644C" w:rsidRPr="0075714C" w:rsidRDefault="00AD644C" w:rsidP="00AD644C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E28F" w14:textId="77777777" w:rsidR="00AD644C" w:rsidRPr="007571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686CE" w14:textId="6122EB3A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hAnsi="Arial" w:cs="Arial"/>
                <w:color w:val="EE0000"/>
              </w:rPr>
              <w:t>-0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543D" w14:textId="77777777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AC55" w14:textId="26C88294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等线" w:hAnsi="Arial" w:cs="Arial"/>
                <w:color w:val="EE0000"/>
              </w:rPr>
              <w:t>0.03</w:t>
            </w:r>
          </w:p>
        </w:tc>
      </w:tr>
      <w:tr w:rsidR="00AD644C" w:rsidRPr="0075714C" w14:paraId="1BDDD184" w14:textId="77777777" w:rsidTr="00CD761C">
        <w:trPr>
          <w:trHeight w:val="284"/>
        </w:trPr>
        <w:tc>
          <w:tcPr>
            <w:tcW w:w="3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31A" w14:textId="77777777" w:rsidR="00AD644C" w:rsidRPr="0075714C" w:rsidRDefault="00AD644C" w:rsidP="00AD644C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 xml:space="preserve">Index of moderated mediation: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C82B" w14:textId="77777777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9C42E" w14:textId="4772F296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hAnsi="Arial" w:cs="Arial"/>
                <w:color w:val="EE0000"/>
              </w:rPr>
              <w:t>0.0</w:t>
            </w:r>
            <w:r w:rsidRPr="00AD644C">
              <w:rPr>
                <w:rFonts w:ascii="Arial" w:hAnsi="Arial" w:cs="Arial"/>
                <w:color w:val="EE0000"/>
                <w:lang w:eastAsia="zh-CN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F925" w14:textId="35206D6B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  <w:t>0.08</w:t>
            </w:r>
          </w:p>
        </w:tc>
      </w:tr>
      <w:tr w:rsidR="00AD644C" w:rsidRPr="0075714C" w14:paraId="2CC9C6F3" w14:textId="77777777" w:rsidTr="00CD761C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7CF6" w14:textId="77777777" w:rsidR="00AD644C" w:rsidRPr="0075714C" w:rsidRDefault="00AD644C" w:rsidP="00AD644C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lastRenderedPageBreak/>
              <w:t>Total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B232" w14:textId="77777777" w:rsidR="00AD644C" w:rsidRPr="007571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1748" w14:textId="2B58C284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hAnsi="Arial" w:cs="Arial"/>
                <w:color w:val="EE0000"/>
              </w:rPr>
              <w:t>-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0D4E" w14:textId="3480C43F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55C2" w14:textId="21A07C62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等线" w:hAnsi="Arial" w:cs="Arial"/>
                <w:color w:val="EE0000"/>
              </w:rPr>
              <w:t>0.03</w:t>
            </w:r>
          </w:p>
        </w:tc>
      </w:tr>
      <w:tr w:rsidR="00AD644C" w:rsidRPr="0075714C" w14:paraId="5B8B1807" w14:textId="77777777" w:rsidTr="00CD761C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1917" w14:textId="77777777" w:rsidR="00AD644C" w:rsidRPr="0075714C" w:rsidRDefault="00AD644C" w:rsidP="00AD644C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65C4" w14:textId="77777777" w:rsidR="00AD644C" w:rsidRPr="007571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1E4F2" w14:textId="1AD917CD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hAnsi="Arial" w:cs="Arial"/>
                <w:color w:val="EE0000"/>
              </w:rPr>
              <w:t>-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0277" w14:textId="77777777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4DF3" w14:textId="6BD79D36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等线" w:hAnsi="Arial" w:cs="Arial"/>
                <w:color w:val="EE0000"/>
              </w:rPr>
              <w:t>0.06</w:t>
            </w:r>
          </w:p>
        </w:tc>
      </w:tr>
      <w:tr w:rsidR="00AD644C" w:rsidRPr="0075714C" w14:paraId="27FBD028" w14:textId="77777777" w:rsidTr="00CD761C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9997" w14:textId="77777777" w:rsidR="00AD644C" w:rsidRPr="0075714C" w:rsidRDefault="00AD644C" w:rsidP="00AD644C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EF8C" w14:textId="77777777" w:rsidR="00AD644C" w:rsidRPr="007571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FC8D2" w14:textId="71D0CCB8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hAnsi="Arial" w:cs="Arial"/>
                <w:color w:val="EE0000"/>
              </w:rPr>
              <w:t>-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ED8B" w14:textId="77777777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AB64" w14:textId="0E03519D" w:rsidR="00AD644C" w:rsidRPr="00AD644C" w:rsidRDefault="00AD644C" w:rsidP="00AD644C">
            <w:pPr>
              <w:spacing w:after="0" w:line="240" w:lineRule="auto"/>
              <w:jc w:val="center"/>
              <w:rPr>
                <w:rFonts w:ascii="Arial" w:eastAsia="宋体" w:hAnsi="Arial" w:cs="Arial"/>
                <w:color w:val="EE0000"/>
                <w:sz w:val="20"/>
                <w:szCs w:val="20"/>
                <w:lang w:eastAsia="zh-CN"/>
              </w:rPr>
            </w:pPr>
            <w:r w:rsidRPr="00AD644C">
              <w:rPr>
                <w:rFonts w:ascii="Arial" w:eastAsia="等线" w:hAnsi="Arial" w:cs="Arial"/>
                <w:color w:val="EE0000"/>
              </w:rPr>
              <w:t>0.16</w:t>
            </w:r>
          </w:p>
        </w:tc>
      </w:tr>
      <w:tr w:rsidR="0075714C" w:rsidRPr="0075714C" w14:paraId="77080D2B" w14:textId="77777777" w:rsidTr="00BB00DD">
        <w:trPr>
          <w:trHeight w:val="24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442F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NO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74A6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D947" w14:textId="77777777" w:rsidR="003F180E" w:rsidRPr="0075714C" w:rsidRDefault="003F180E" w:rsidP="00BB0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428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DE5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199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38B02391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12A0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Conditional indirect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3C1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58D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B83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6DC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0B92033E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34F6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9F8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CA6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882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D77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6B7119ED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2388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199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48A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6BE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A94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</w:tr>
      <w:tr w:rsidR="0075714C" w:rsidRPr="0075714C" w14:paraId="0C7C07D4" w14:textId="77777777" w:rsidTr="00BB00DD">
        <w:trPr>
          <w:trHeight w:val="284"/>
        </w:trPr>
        <w:tc>
          <w:tcPr>
            <w:tcW w:w="3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9314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 xml:space="preserve">Index of moderated mediation:   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5B6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6E7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412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32</w:t>
            </w:r>
          </w:p>
        </w:tc>
      </w:tr>
      <w:tr w:rsidR="0075714C" w:rsidRPr="0075714C" w14:paraId="49314CB5" w14:textId="77777777" w:rsidTr="00BB00DD">
        <w:trPr>
          <w:trHeight w:val="284"/>
        </w:trPr>
        <w:tc>
          <w:tcPr>
            <w:tcW w:w="213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450C43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Total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1B5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-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B60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64C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48B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58</w:t>
            </w:r>
          </w:p>
        </w:tc>
      </w:tr>
      <w:tr w:rsidR="0075714C" w:rsidRPr="0075714C" w14:paraId="4C5E38AE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5891A0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60B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4D0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4CD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013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43</w:t>
            </w:r>
          </w:p>
        </w:tc>
      </w:tr>
      <w:tr w:rsidR="0075714C" w:rsidRPr="0075714C" w14:paraId="5EDA2481" w14:textId="77777777" w:rsidTr="00BB00DD">
        <w:trPr>
          <w:trHeight w:val="284"/>
        </w:trPr>
        <w:tc>
          <w:tcPr>
            <w:tcW w:w="213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B15BE7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F8DF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lang w:eastAsia="zh-CN"/>
              </w:rPr>
            </w:pPr>
            <w:r w:rsidRPr="0075714C">
              <w:rPr>
                <w:rFonts w:ascii="Arial" w:eastAsia="宋体" w:hAnsi="Arial" w:cs="Arial"/>
                <w:lang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585B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84AB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680D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31</w:t>
            </w:r>
          </w:p>
        </w:tc>
      </w:tr>
    </w:tbl>
    <w:p w14:paraId="71B7459F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</w:rPr>
      </w:pPr>
      <w:r w:rsidRPr="0075714C">
        <w:rPr>
          <w:rFonts w:ascii="Arial" w:hAnsi="Arial" w:cs="Arial"/>
          <w:i/>
          <w:iCs/>
          <w:lang w:eastAsia="zh-CN"/>
        </w:rPr>
        <w:t xml:space="preserve">Note. </w:t>
      </w:r>
      <w:r w:rsidRPr="0075714C">
        <w:rPr>
          <w:rFonts w:ascii="Arial" w:hAnsi="Arial" w:cs="Arial"/>
        </w:rPr>
        <w:t>PPOE= anticipated physical benefits; SPOE = anticipated social or tangible gains; S</w:t>
      </w:r>
      <w:r w:rsidRPr="0075714C">
        <w:rPr>
          <w:rFonts w:ascii="Arial" w:hAnsi="Arial" w:cs="Arial"/>
          <w:lang w:eastAsia="zh-CN"/>
        </w:rPr>
        <w:t>E</w:t>
      </w:r>
      <w:r w:rsidRPr="0075714C">
        <w:rPr>
          <w:rFonts w:ascii="Arial" w:hAnsi="Arial" w:cs="Arial"/>
        </w:rPr>
        <w:t>POE =self-worth expectancy; PNOE =anticipated physical harms; SNOE= unfavorable social expectancies.</w:t>
      </w:r>
    </w:p>
    <w:p w14:paraId="1EF6E005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lang w:eastAsia="zh-CN"/>
        </w:rPr>
      </w:pPr>
    </w:p>
    <w:p w14:paraId="7FFCF202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lang w:eastAsia="zh-CN"/>
        </w:rPr>
        <w:sectPr w:rsidR="003F180E" w:rsidRPr="0075714C" w:rsidSect="003F18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0F68EF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b/>
          <w:bCs/>
          <w:lang w:eastAsia="zh-CN"/>
        </w:rPr>
      </w:pPr>
      <w:r w:rsidRPr="0075714C">
        <w:rPr>
          <w:rFonts w:ascii="Arial" w:hAnsi="Arial" w:cs="Arial"/>
          <w:b/>
          <w:bCs/>
          <w:lang w:eastAsia="zh-CN"/>
        </w:rPr>
        <w:lastRenderedPageBreak/>
        <w:t xml:space="preserve">Table 3 </w:t>
      </w:r>
    </w:p>
    <w:p w14:paraId="4E396733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i/>
        </w:rPr>
      </w:pPr>
      <w:r w:rsidRPr="0075714C">
        <w:rPr>
          <w:rFonts w:ascii="Arial" w:hAnsi="Arial" w:cs="Arial"/>
          <w:i/>
        </w:rPr>
        <w:t>Moderated mediation effect analyses for the role of altruism in the relationship between five dimensions of outcome expectations and RBD behavior through RBD intention</w:t>
      </w:r>
    </w:p>
    <w:tbl>
      <w:tblPr>
        <w:tblW w:w="6720" w:type="dxa"/>
        <w:tblLayout w:type="fixed"/>
        <w:tblLook w:val="04A0" w:firstRow="1" w:lastRow="0" w:firstColumn="1" w:lastColumn="0" w:noHBand="0" w:noVBand="1"/>
      </w:tblPr>
      <w:tblGrid>
        <w:gridCol w:w="2376"/>
        <w:gridCol w:w="731"/>
        <w:gridCol w:w="699"/>
        <w:gridCol w:w="742"/>
        <w:gridCol w:w="731"/>
        <w:gridCol w:w="699"/>
        <w:gridCol w:w="742"/>
      </w:tblGrid>
      <w:tr w:rsidR="0075714C" w:rsidRPr="0075714C" w14:paraId="3E7C9A08" w14:textId="77777777" w:rsidTr="00BB00DD">
        <w:trPr>
          <w:trHeight w:val="260"/>
          <w:tblHeader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8E93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等线" w:hAnsi="Arial" w:cs="Arial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CD1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Equation 1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59E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Equation 2</w:t>
            </w:r>
          </w:p>
        </w:tc>
      </w:tr>
      <w:tr w:rsidR="0075714C" w:rsidRPr="0075714C" w14:paraId="7C7FFA58" w14:textId="77777777" w:rsidTr="00BB00DD">
        <w:trPr>
          <w:trHeight w:val="260"/>
          <w:tblHeader/>
        </w:trPr>
        <w:tc>
          <w:tcPr>
            <w:tcW w:w="23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DF7B4" w14:textId="77777777" w:rsidR="003F180E" w:rsidRPr="0075714C" w:rsidRDefault="003F180E" w:rsidP="00BB00DD">
            <w:pPr>
              <w:spacing w:after="0" w:line="240" w:lineRule="auto"/>
              <w:rPr>
                <w:rFonts w:ascii="Arial" w:eastAsia="等线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1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833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(RBD intention)</w:t>
            </w:r>
          </w:p>
        </w:tc>
        <w:tc>
          <w:tcPr>
            <w:tcW w:w="21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B21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(RBD behavior)</w:t>
            </w:r>
          </w:p>
        </w:tc>
      </w:tr>
      <w:tr w:rsidR="0075714C" w:rsidRPr="0075714C" w14:paraId="64623C71" w14:textId="77777777" w:rsidTr="00BB00DD">
        <w:trPr>
          <w:trHeight w:val="290"/>
          <w:tblHeader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3ECD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等线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等线" w:hAnsi="Arial" w:cs="Arial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0E8A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A9A5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F307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2A4E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E5A0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0023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p value</w:t>
            </w:r>
          </w:p>
        </w:tc>
      </w:tr>
      <w:tr w:rsidR="0075714C" w:rsidRPr="0075714C" w14:paraId="6B9D26A3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9EEF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PPOE × 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EF2B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353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3F4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342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AB6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B76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09B73EA4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1FD9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PPO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7935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DAF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1BF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967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34D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CFC4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77</w:t>
            </w:r>
          </w:p>
        </w:tc>
      </w:tr>
      <w:tr w:rsidR="0075714C" w:rsidRPr="0075714C" w14:paraId="067A05DD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C20A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D6C5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14F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1F1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ADE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A7B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17E8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4</w:t>
            </w:r>
          </w:p>
        </w:tc>
      </w:tr>
      <w:tr w:rsidR="0075714C" w:rsidRPr="0075714C" w14:paraId="756A328C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95F4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5AA1" w14:textId="77777777" w:rsidR="003F180E" w:rsidRPr="0075714C" w:rsidRDefault="003F180E" w:rsidP="00BB0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93AD" w14:textId="77777777" w:rsidR="003F180E" w:rsidRPr="0075714C" w:rsidRDefault="003F180E" w:rsidP="00BB00D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2EB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C8C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268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02E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5EE95C07" w14:textId="77777777" w:rsidTr="00BB00DD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29A3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POE × 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0098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B1C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914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524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F61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703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3814DA57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5528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PO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A67C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E3C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FF2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DF1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B10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19F1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53</w:t>
            </w:r>
          </w:p>
        </w:tc>
      </w:tr>
      <w:tr w:rsidR="0075714C" w:rsidRPr="0075714C" w14:paraId="5D7F25FF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0065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D7E4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1E5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F72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371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CE4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D1AA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8</w:t>
            </w:r>
          </w:p>
        </w:tc>
      </w:tr>
      <w:tr w:rsidR="0075714C" w:rsidRPr="0075714C" w14:paraId="67AB7FE0" w14:textId="77777777" w:rsidTr="00BB00DD">
        <w:trPr>
          <w:trHeight w:val="2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8D29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62D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CEC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B26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0A9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1A8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4E1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48BB9EC8" w14:textId="77777777" w:rsidTr="00BB00DD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A525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EPOE × 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3E15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639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D8B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F98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124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672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10F3404E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4768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EPO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3812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FBD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E66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F1D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891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DB21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87</w:t>
            </w:r>
          </w:p>
        </w:tc>
      </w:tr>
      <w:tr w:rsidR="0075714C" w:rsidRPr="0075714C" w14:paraId="7AF7FF78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B678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F408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B9F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F12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366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704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EE04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8</w:t>
            </w:r>
          </w:p>
        </w:tc>
      </w:tr>
      <w:tr w:rsidR="0075714C" w:rsidRPr="0075714C" w14:paraId="4FB3A7CC" w14:textId="77777777" w:rsidTr="00BB00DD">
        <w:trPr>
          <w:trHeight w:val="2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8DA4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878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DDD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CB1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BFE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70C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8D0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37C638A5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12C1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PNOE × 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4131" w14:textId="639D3CBB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</w:t>
            </w:r>
            <w:r w:rsidR="004B6CB3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CEC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FAFE" w14:textId="4C957011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</w:t>
            </w:r>
            <w:r w:rsidR="004B6CB3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B36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053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AD53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22FB591C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F692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PNO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16B4" w14:textId="222FC4BA" w:rsidR="003F180E" w:rsidRPr="0075714C" w:rsidRDefault="004B6CB3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E52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33C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49FD" w14:textId="1D9AD18A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</w:t>
            </w:r>
            <w:r w:rsidR="004B6CB3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299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F538" w14:textId="576556ED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</w:t>
            </w:r>
            <w:r w:rsidR="004B6CB3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61</w:t>
            </w:r>
          </w:p>
        </w:tc>
      </w:tr>
      <w:tr w:rsidR="0075714C" w:rsidRPr="0075714C" w14:paraId="52EB0C5C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5314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D9D0" w14:textId="65C499FD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2</w:t>
            </w:r>
            <w:r w:rsidR="004B6CB3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FF90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32F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3CAB" w14:textId="42545B39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</w:t>
            </w:r>
            <w:r w:rsidR="004B6CB3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1BED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2898" w14:textId="393C6B28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</w:t>
            </w:r>
            <w:r w:rsidR="004B6CB3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0</w:t>
            </w: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75714C" w:rsidRPr="0075714C" w14:paraId="297049A9" w14:textId="77777777" w:rsidTr="00BB00DD">
        <w:trPr>
          <w:trHeight w:val="26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07A8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7086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C33C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A6B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C299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2971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C74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0DD4622C" w14:textId="77777777" w:rsidTr="00BB00DD">
        <w:trPr>
          <w:trHeight w:val="29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A1D3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NOE × Altrui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F5CC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33E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FA5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B7DF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CA0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CE47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5714C" w:rsidRPr="0075714C" w14:paraId="2D52EE43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E670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SNO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0FDC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bookmarkStart w:id="1" w:name="OLE_LINK2"/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17</w:t>
            </w:r>
            <w:bookmarkEnd w:id="1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351B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F98A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0DD5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8808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8B3A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</w:tr>
      <w:tr w:rsidR="0075714C" w:rsidRPr="0075714C" w14:paraId="1152FD0B" w14:textId="77777777" w:rsidTr="00BB00DD">
        <w:trPr>
          <w:trHeight w:val="25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B5109" w14:textId="77777777" w:rsidR="003F180E" w:rsidRPr="0075714C" w:rsidRDefault="003F180E" w:rsidP="00BB00D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Altruism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0B829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5DA5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5B5C4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ACD62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-0.0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616BE" w14:textId="77777777" w:rsidR="003F180E" w:rsidRPr="0075714C" w:rsidRDefault="003F180E" w:rsidP="00BB00DD">
            <w:pPr>
              <w:spacing w:after="0" w:line="240" w:lineRule="auto"/>
              <w:jc w:val="center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377AD" w14:textId="77777777" w:rsidR="003F180E" w:rsidRPr="0075714C" w:rsidRDefault="003F180E" w:rsidP="00BB00DD">
            <w:pPr>
              <w:spacing w:after="0" w:line="240" w:lineRule="auto"/>
              <w:jc w:val="right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75714C">
              <w:rPr>
                <w:rFonts w:ascii="Arial" w:eastAsia="宋体" w:hAnsi="Arial" w:cs="Arial"/>
                <w:sz w:val="20"/>
                <w:szCs w:val="20"/>
                <w:lang w:eastAsia="zh-CN"/>
              </w:rPr>
              <w:t>0.30</w:t>
            </w:r>
          </w:p>
        </w:tc>
      </w:tr>
    </w:tbl>
    <w:p w14:paraId="37C256A1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lang w:eastAsia="zh-CN"/>
        </w:rPr>
      </w:pPr>
      <w:r w:rsidRPr="0075714C">
        <w:rPr>
          <w:rFonts w:ascii="Arial" w:hAnsi="Arial" w:cs="Arial"/>
          <w:i/>
          <w:iCs/>
          <w:lang w:eastAsia="zh-CN"/>
        </w:rPr>
        <w:t xml:space="preserve">Note. </w:t>
      </w:r>
      <w:r w:rsidRPr="0075714C">
        <w:rPr>
          <w:rFonts w:ascii="Arial" w:hAnsi="Arial" w:cs="Arial"/>
          <w:lang w:eastAsia="zh-CN"/>
        </w:rPr>
        <w:t>The significant background variables were controlled in the analyses. They were not presented due to page limits. RBD=</w:t>
      </w:r>
      <w:r w:rsidRPr="0075714C">
        <w:rPr>
          <w:rFonts w:ascii="Arial" w:eastAsia="宋体" w:hAnsi="Arial" w:cs="Arial"/>
          <w:sz w:val="20"/>
          <w:szCs w:val="20"/>
          <w:lang w:eastAsia="zh-CN"/>
        </w:rPr>
        <w:t xml:space="preserve"> Repeated blood donation. </w:t>
      </w:r>
      <w:r w:rsidRPr="0075714C">
        <w:rPr>
          <w:rFonts w:ascii="Arial" w:hAnsi="Arial" w:cs="Arial"/>
        </w:rPr>
        <w:t>PPOE= anticipated physical benefits; SPOE = anticipated social or tangible gains; S</w:t>
      </w:r>
      <w:r w:rsidRPr="0075714C">
        <w:rPr>
          <w:rFonts w:ascii="Arial" w:hAnsi="Arial" w:cs="Arial"/>
          <w:lang w:eastAsia="zh-CN"/>
        </w:rPr>
        <w:t>E</w:t>
      </w:r>
      <w:r w:rsidRPr="0075714C">
        <w:rPr>
          <w:rFonts w:ascii="Arial" w:hAnsi="Arial" w:cs="Arial"/>
        </w:rPr>
        <w:t>POE =self-worth expectancy; PNOE =anticipated physical harms; SNOE= unfavorable social expectancies.</w:t>
      </w:r>
    </w:p>
    <w:p w14:paraId="35822AD7" w14:textId="77777777" w:rsidR="003F180E" w:rsidRPr="0075714C" w:rsidRDefault="003F180E" w:rsidP="003F180E">
      <w:pPr>
        <w:spacing w:after="0" w:line="480" w:lineRule="auto"/>
        <w:ind w:right="115"/>
        <w:rPr>
          <w:rFonts w:ascii="Arial" w:hAnsi="Arial" w:cs="Arial"/>
          <w:lang w:eastAsia="zh-CN"/>
        </w:rPr>
      </w:pPr>
    </w:p>
    <w:p w14:paraId="3C25017D" w14:textId="77777777" w:rsidR="00CD5F18" w:rsidRPr="0075714C" w:rsidRDefault="00CD5F18">
      <w:pPr>
        <w:rPr>
          <w:rFonts w:hint="eastAsia"/>
        </w:rPr>
      </w:pPr>
    </w:p>
    <w:sectPr w:rsidR="00CD5F18" w:rsidRPr="00757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80E"/>
    <w:rsid w:val="002959CC"/>
    <w:rsid w:val="00320ABE"/>
    <w:rsid w:val="003F180E"/>
    <w:rsid w:val="004B6CB3"/>
    <w:rsid w:val="0050022D"/>
    <w:rsid w:val="005C3133"/>
    <w:rsid w:val="0075714C"/>
    <w:rsid w:val="008229F1"/>
    <w:rsid w:val="00847352"/>
    <w:rsid w:val="008F1E56"/>
    <w:rsid w:val="008F2619"/>
    <w:rsid w:val="009277BE"/>
    <w:rsid w:val="00981F43"/>
    <w:rsid w:val="00A002A2"/>
    <w:rsid w:val="00AD644C"/>
    <w:rsid w:val="00CD5F18"/>
    <w:rsid w:val="00D30E2C"/>
    <w:rsid w:val="00D8543B"/>
    <w:rsid w:val="00DF052F"/>
    <w:rsid w:val="00EC59FA"/>
    <w:rsid w:val="00F1633F"/>
    <w:rsid w:val="00FB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11624"/>
  <w15:chartTrackingRefBased/>
  <w15:docId w15:val="{FF37EFFF-495D-49FA-9008-3A48A4CD1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80E"/>
    <w:pPr>
      <w:spacing w:after="160" w:line="259" w:lineRule="auto"/>
    </w:pPr>
    <w:rPr>
      <w:rFonts w:asciiTheme="minorHAnsi" w:eastAsiaTheme="minorEastAsia" w:hAnsiTheme="minorHAnsi" w:cstheme="minorBidi"/>
      <w:kern w:val="0"/>
      <w:sz w:val="22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F180E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180E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180E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180E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180E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180E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180E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180E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180E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180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18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18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180E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180E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F180E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180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180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180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180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F1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180E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F18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180E"/>
    <w:pPr>
      <w:widowControl w:val="0"/>
      <w:spacing w:before="160" w:line="240" w:lineRule="auto"/>
      <w:jc w:val="center"/>
    </w:pPr>
    <w:rPr>
      <w:rFonts w:ascii="Times New Roman" w:eastAsia="宋体" w:hAnsi="Times New Roman" w:cs="宋体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F18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180E"/>
    <w:pPr>
      <w:widowControl w:val="0"/>
      <w:spacing w:after="0" w:line="240" w:lineRule="auto"/>
      <w:ind w:left="720"/>
      <w:contextualSpacing/>
      <w:jc w:val="both"/>
    </w:pPr>
    <w:rPr>
      <w:rFonts w:ascii="Times New Roman" w:eastAsia="宋体" w:hAnsi="Times New Roman" w:cs="宋体"/>
      <w:kern w:val="2"/>
      <w:sz w:val="24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F18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180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宋体" w:hAnsi="Times New Roman" w:cs="宋体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F18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180E"/>
    <w:rPr>
      <w:b/>
      <w:bCs/>
      <w:smallCaps/>
      <w:color w:val="2F5496" w:themeColor="accent1" w:themeShade="BF"/>
      <w:spacing w:val="5"/>
    </w:rPr>
  </w:style>
  <w:style w:type="paragraph" w:styleId="ae">
    <w:name w:val="annotation text"/>
    <w:basedOn w:val="a"/>
    <w:link w:val="af"/>
    <w:uiPriority w:val="99"/>
    <w:unhideWhenUsed/>
    <w:rsid w:val="003F180E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3F180E"/>
    <w:rPr>
      <w:rFonts w:asciiTheme="minorHAnsi" w:eastAsiaTheme="minorEastAsia" w:hAnsiTheme="minorHAnsi" w:cstheme="minorBidi"/>
      <w:kern w:val="0"/>
      <w:sz w:val="20"/>
      <w:szCs w:val="20"/>
      <w:lang w:eastAsia="en-US"/>
      <w14:ligatures w14:val="none"/>
    </w:rPr>
  </w:style>
  <w:style w:type="paragraph" w:styleId="af0">
    <w:name w:val="Revision"/>
    <w:hidden/>
    <w:uiPriority w:val="99"/>
    <w:semiHidden/>
    <w:rsid w:val="004B6CB3"/>
    <w:rPr>
      <w:rFonts w:asciiTheme="minorHAnsi" w:eastAsiaTheme="minorEastAsia" w:hAnsiTheme="minorHAnsi" w:cstheme="minorBid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 胡</dc:creator>
  <cp:keywords/>
  <dc:description/>
  <cp:lastModifiedBy>Administrator</cp:lastModifiedBy>
  <cp:revision>3</cp:revision>
  <dcterms:created xsi:type="dcterms:W3CDTF">2025-03-26T05:35:00Z</dcterms:created>
  <dcterms:modified xsi:type="dcterms:W3CDTF">2025-05-06T01:08:00Z</dcterms:modified>
</cp:coreProperties>
</file>